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1CF1D254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CF48C6">
        <w:rPr>
          <w:rFonts w:ascii="Arial" w:hAnsi="Arial" w:cs="Arial"/>
          <w:b/>
          <w:bCs/>
          <w:sz w:val="24"/>
          <w:szCs w:val="24"/>
        </w:rPr>
        <w:t>8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C8040C">
        <w:rPr>
          <w:rFonts w:ascii="Arial" w:hAnsi="Arial" w:cs="Arial"/>
          <w:sz w:val="24"/>
          <w:szCs w:val="24"/>
        </w:rPr>
        <w:t>5% stretch compared to 0% stretch for outer zone cells without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093A2E" w:rsidRPr="00093A2E" w14:paraId="6F2C32F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E1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D3E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D0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33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106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E-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2B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3B3E2D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17F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07C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98C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68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164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D9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B972BE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5CC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3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BA2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MIZ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043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93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6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E-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46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B1DFD3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95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FAA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383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2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9F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9E-7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16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703700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5EA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280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1AD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77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DA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E-5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21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030ABA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83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E7E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6DA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891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717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6E-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FB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138928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57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4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CB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F35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8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356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7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C7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55E90D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61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F3E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E67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44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59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74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D13FD5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AA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5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8B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1B0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87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B29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E-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D4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DF35A0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3A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858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F59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26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8B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E-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B2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27F699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B31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C51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C5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B25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48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2D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9A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425A49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B7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F5D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CF-I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0D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98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8A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0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02D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BA2040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B8A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EF0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A0A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2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7F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D3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AFC0B3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44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73C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B60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44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77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08A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3AD9C0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680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3B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33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70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598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2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D3CE9B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A2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8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134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5B5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00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C8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0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FA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A035CF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31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187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3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B9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18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19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9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24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F9C37F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E78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A7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0C0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1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6E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0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AB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2F8C44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D1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2E4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71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8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B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6A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4AD370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CC0C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F1C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3E3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34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63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1E-2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3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6A7BA9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68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7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971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471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03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49F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D1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980E29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43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1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14D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ZD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4D8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42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51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5E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796869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DF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F88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FB9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42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0E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84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E94DE3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06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4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81C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RGC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24A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62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28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79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DF4305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737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1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735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PA1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2D1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45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A19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4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71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5C4DE6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59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A30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F81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44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0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9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FA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4535D6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FC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3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04A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89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E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9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AE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1A8FD6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EB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5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016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A73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98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61F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1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C21C20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24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6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0E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7E1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1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39B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F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90DC31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8CC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CE9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587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69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AF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0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29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5C3E40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0F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337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C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4FB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82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C1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9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61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9A1877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F5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F92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4B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04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8FB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3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7F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4B1730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21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6E1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SF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333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7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9C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A6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07A5CC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15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8F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K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06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71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DD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8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D74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D881CB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DF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4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E3D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VE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F99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6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4F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4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B0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FAE48C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5D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8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AB4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66B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77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1A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0C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FBB536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A34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9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C25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84D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67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AC2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7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7B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1DD8D1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B1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7FB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DC8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50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37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6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FC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2F54F6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C3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48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E8E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P1G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7D6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64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FF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F3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F075D0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56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1E8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AEE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66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EB2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95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AFA6DF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B6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C7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I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CB2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51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7EA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9F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566291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A6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28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A82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11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D5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2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ED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249342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55A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D7C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237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4F7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F8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0BEABE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055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1C3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77F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1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6F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AA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916CD4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3D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473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03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48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57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3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1B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940C00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B2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115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425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53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AD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72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DC2D6E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9BC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CAD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A43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54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2F6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5D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F1918F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A7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0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32E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4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CE9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68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0D9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5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84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86C841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E4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F5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F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20C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18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8E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D5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6B8372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90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5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9A7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3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48E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00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F8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0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91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480D36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6F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B9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BCF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84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5A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BE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31A7D7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EF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D7A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416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00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D2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78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BEF463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313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10C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E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B84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22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81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F6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2B615E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5E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0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AB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93A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58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F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27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0DED12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7A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171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435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06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73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5CF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5A076A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78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4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644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L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257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21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4C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AB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CABEBA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7F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542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77C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9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AD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0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9A7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776B2F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A7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1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A47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C9D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3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EC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CE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5812B6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B3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CFF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0B4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99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5A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0C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227311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44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0D4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55C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0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0B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E9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83D778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07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9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3A0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STM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3E5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43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A6B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C3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938B27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1BD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2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C2B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09B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13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23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4E7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A550C6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9F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F90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5A2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31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6C3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42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FE967B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35F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4CE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I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C2A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5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D4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70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1F7785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D2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212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L10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CEF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03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41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A5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8BCC32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C0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7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FF9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RY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719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68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67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8D2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DAD0F1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3C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9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1E2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B9C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0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C1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9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D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77CF81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A1C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05A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S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061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22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7E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48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B3ED5D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76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D3B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C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6C5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05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94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5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90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D976F9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0E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7A4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AC8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2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E4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6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92B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089936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BB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E7E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708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28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C9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79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A64ED0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D5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7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23A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C97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44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7D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5B8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3C11AA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57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B8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7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EA5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09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A0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9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35F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28F369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95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0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70C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150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37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6E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79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D15AC6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F5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8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14F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67A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46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09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1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7C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921703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A6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0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D67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3S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700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25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1F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5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A13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C9DA3B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34C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8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8FC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ST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452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20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85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8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1E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B785BD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55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3CC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NN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02E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83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28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9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71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76D70C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FC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74F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H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3BB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2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B5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DA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6C53A4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B3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9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709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STM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478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08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8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4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82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0711C2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13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C77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F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FF5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04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D2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0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35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6D808B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93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29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FB1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2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9ED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43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878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4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0F9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06912A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FA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627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05B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85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DD7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A4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E59E95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3A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F4C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787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76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47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2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AC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9DB1CC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4F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B82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4EA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44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A6D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3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93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2DDA8F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FD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D35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56D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42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84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7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01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2B370A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A6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15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E9B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0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94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1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9D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F607A2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CA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4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6C4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KV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83D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75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A6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8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99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5C2155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F0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0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212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DA2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34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66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5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05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FABECB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E21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D35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5B5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93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16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2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B57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F008AF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6E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BA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488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54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458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0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C6D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2DF7B9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A29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5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3C4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SD13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129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9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2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4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55D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757D31A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DC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CAC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CB1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58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9D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8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FD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A85A9C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F1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249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HI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EEF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36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E2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8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62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4DC90C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8E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9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725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4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BE8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236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CE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5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26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23D6FEA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69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C15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Y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E17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142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2B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4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36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713411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4A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1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A8A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EAC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23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7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4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21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ABB470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7C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8FD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B15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06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00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3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F4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B5AD11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21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748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BD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E7B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42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A0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8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133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63C36FC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651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8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52F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EA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68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7BB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9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0B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01AC8EC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32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022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HI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0C6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55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F7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79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7D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5853271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FB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5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C59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XPH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C94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71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62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8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50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1F32856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C9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2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BA1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36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24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8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1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BE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74D1F0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E6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7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BE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orf9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450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77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05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9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42C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35E88B15" w14:textId="77777777" w:rsidTr="00CF48C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813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4EB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XL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2C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045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C82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2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822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093A2E" w:rsidRPr="00093A2E" w14:paraId="495A3C5A" w14:textId="77777777" w:rsidTr="00CF48C6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7D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26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7A5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86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70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6B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E-11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C53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67314E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35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967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76F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9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D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23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F3A933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DA3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1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986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274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6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40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6E-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16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18DFF8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D4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3FC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9E1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9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32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9E-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2D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B26813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D0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8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552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703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1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7A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E-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0A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72FA05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A9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9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9A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CB6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7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DF9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1E-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DAE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EBD6CE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33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6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F77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6E3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6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F4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EB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52D893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B1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6E4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D25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6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5F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1E-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627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45D2F1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9A8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486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E68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6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84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1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AA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1B682D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59F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3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9BE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BP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40C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8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96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0B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EC86F5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95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21E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FD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5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6D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8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75E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197E77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4F6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E0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985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43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1A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068935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08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408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E27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FF5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E-3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1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F7751B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07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7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E14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E67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6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1F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6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A75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BE5F42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C0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7D7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E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845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B3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3E-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CA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C01B75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0F9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6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879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5DC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9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E0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7D6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EA01B3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6D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5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5D4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94A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9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9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39B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FDE54E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99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9A3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DF4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52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23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05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DD6AA4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31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092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Z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366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0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BF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1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6F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841E83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F7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59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7E7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S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845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2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AE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2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039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0D4054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FD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B6F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796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3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2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3E-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606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752BE7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EF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AA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D3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2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A6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7E-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0A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D5EF3E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33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5CA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6E0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0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9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1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34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BB03C4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ECB0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9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FAE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M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1C2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3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1A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5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E4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12AF31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7D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7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C33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6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AE9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3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28B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391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5DBD95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1F0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4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3F4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E69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0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14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A9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0FA3FB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98B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5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AF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G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2C3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7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B4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7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8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A9EA40E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A7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7B8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FF1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32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6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D5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44BD46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19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C8A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931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36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38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53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52ECCE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57D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5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FC6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N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424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0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7A7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7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E9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AFACDA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097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1F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9C6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0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CF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A6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F1539D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48D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588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95D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29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94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00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341E29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F3F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6F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9EC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F35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3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092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8BEAD0F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2CC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6FB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9C2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06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57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BB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8EAF74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4C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010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75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88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BF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5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A2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2F3D535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3B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DF4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H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756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3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920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6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ED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03BB70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B76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6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DA5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87A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8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CC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7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F46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A7F8038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C4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16D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6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9B1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3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86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8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1D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C794FF7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09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6BB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F33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2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32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8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B2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273FA1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BA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D88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X3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706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1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6D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1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717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56574B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533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DE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C9E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6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CD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B5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91D207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037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BD5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7B6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0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6A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1B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57A77E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17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1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32A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T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D82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9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45C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6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06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F21E6A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8D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863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472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5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3BB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80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0E69828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C0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68E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845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8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6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947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3C2D2D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6A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5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C9E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999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0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3C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D2D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2DFD801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759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D85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491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BD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09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A9D4DA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33A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4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58C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805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0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75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9F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AD7D189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C41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EE3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983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06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73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A1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52EC24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9EC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1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94D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E6D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34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8C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A20BAC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CC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C39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600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9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F2A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1CB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74C391A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E9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19D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49E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5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D6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05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82F70EA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E2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70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576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0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BE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AE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99CF9F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868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0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11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347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2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E8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EA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28827E4B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36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7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1B49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B84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3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AA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3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B6F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8573740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B9F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435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626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0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DF0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1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79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F7EA38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76F5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1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4D4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LE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601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01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D9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8AB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F97EC8C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D5E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7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A4D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K32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1F2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6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F3E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3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09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0B72094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E72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3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215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870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55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79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354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4854312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70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738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orf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2AB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CD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0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94B2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8366AA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43F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6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7A1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PD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9396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8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AE4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40F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359B2786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8F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0FE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54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21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8A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7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DC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5D1152C3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6AD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40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99E8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0F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3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B7D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1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AF43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6030509D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F03B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9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0F21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E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3D07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1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FC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6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81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093A2E" w:rsidRPr="00093A2E" w14:paraId="122D10A2" w14:textId="77777777" w:rsidTr="00093A2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88B4" w14:textId="77777777" w:rsidR="00093A2E" w:rsidRPr="00093A2E" w:rsidRDefault="00093A2E" w:rsidP="00093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29EC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orf1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15FB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1075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CEA" w14:textId="77777777" w:rsidR="00093A2E" w:rsidRPr="00093A2E" w:rsidRDefault="00093A2E" w:rsidP="00093A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93A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61D35"/>
    <w:rsid w:val="00093A2E"/>
    <w:rsid w:val="001F2CCC"/>
    <w:rsid w:val="00227ADC"/>
    <w:rsid w:val="003D5622"/>
    <w:rsid w:val="004704D8"/>
    <w:rsid w:val="004C320A"/>
    <w:rsid w:val="00596D92"/>
    <w:rsid w:val="005A00E0"/>
    <w:rsid w:val="00620238"/>
    <w:rsid w:val="007161E7"/>
    <w:rsid w:val="00781B65"/>
    <w:rsid w:val="00785212"/>
    <w:rsid w:val="00874785"/>
    <w:rsid w:val="00993CF1"/>
    <w:rsid w:val="009B2F20"/>
    <w:rsid w:val="00BE1C42"/>
    <w:rsid w:val="00C8040C"/>
    <w:rsid w:val="00CF48C6"/>
    <w:rsid w:val="00E24CB4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5</cp:revision>
  <dcterms:created xsi:type="dcterms:W3CDTF">2021-12-06T21:45:00Z</dcterms:created>
  <dcterms:modified xsi:type="dcterms:W3CDTF">2021-12-13T14:28:00Z</dcterms:modified>
</cp:coreProperties>
</file>